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47"/>
      </w:tblGrid>
      <w:tr w:rsidR="00DF5AE8" w:rsidRPr="00CF2872" w14:paraId="68860DFF" w14:textId="77777777" w:rsidTr="00321DED">
        <w:trPr>
          <w:trHeight w:val="567"/>
        </w:trPr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20F951" w14:textId="77777777" w:rsidR="00DF5AE8" w:rsidRPr="00CF2872" w:rsidRDefault="00DF5AE8" w:rsidP="00321D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872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67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095EC9" w14:textId="77777777" w:rsidR="00DF5AE8" w:rsidRPr="00CF2872" w:rsidRDefault="00DF5AE8" w:rsidP="00321D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872">
              <w:rPr>
                <w:rFonts w:ascii="Times New Roman" w:hAnsi="Times New Roman" w:cs="Times New Roman"/>
                <w:b/>
              </w:rPr>
              <w:t>Target sequence for siRNA duplex</w:t>
            </w:r>
          </w:p>
        </w:tc>
      </w:tr>
      <w:tr w:rsidR="00DF5AE8" w14:paraId="02293847" w14:textId="77777777" w:rsidTr="00321DED">
        <w:trPr>
          <w:trHeight w:val="567"/>
        </w:trPr>
        <w:tc>
          <w:tcPr>
            <w:tcW w:w="2263" w:type="dxa"/>
            <w:tcBorders>
              <w:top w:val="single" w:sz="12" w:space="0" w:color="auto"/>
            </w:tcBorders>
            <w:vAlign w:val="center"/>
          </w:tcPr>
          <w:p w14:paraId="79D3ECB0" w14:textId="77777777" w:rsidR="00DF5AE8" w:rsidRPr="00CF2872" w:rsidRDefault="00DF5AE8" w:rsidP="00321D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mache1</w:t>
            </w:r>
          </w:p>
        </w:tc>
        <w:tc>
          <w:tcPr>
            <w:tcW w:w="6747" w:type="dxa"/>
            <w:tcBorders>
              <w:top w:val="single" w:sz="12" w:space="0" w:color="auto"/>
            </w:tcBorders>
            <w:vAlign w:val="center"/>
          </w:tcPr>
          <w:p w14:paraId="522C2235" w14:textId="77777777" w:rsidR="00DF5AE8" w:rsidRPr="0047566E" w:rsidRDefault="00DF5AE8" w:rsidP="00321DED">
            <w:pPr>
              <w:rPr>
                <w:rFonts w:ascii="Courier New" w:hAnsi="Courier New" w:cs="Courier New"/>
              </w:rPr>
            </w:pPr>
            <w:r w:rsidRPr="0047566E">
              <w:rPr>
                <w:rStyle w:val="ffline"/>
                <w:rFonts w:ascii="Courier New" w:hAnsi="Courier New" w:cs="Courier New"/>
              </w:rPr>
              <w:t>CAGGAGCTTTAATGTTTGGCA</w:t>
            </w:r>
          </w:p>
        </w:tc>
      </w:tr>
      <w:tr w:rsidR="00DF5AE8" w14:paraId="050DFFFB" w14:textId="77777777" w:rsidTr="00321DED">
        <w:trPr>
          <w:trHeight w:val="567"/>
        </w:trPr>
        <w:tc>
          <w:tcPr>
            <w:tcW w:w="2263" w:type="dxa"/>
            <w:vAlign w:val="center"/>
          </w:tcPr>
          <w:p w14:paraId="0260BA4A" w14:textId="77777777" w:rsidR="00DF5AE8" w:rsidRPr="00CF2872" w:rsidRDefault="00DF5AE8" w:rsidP="00321D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mbche1</w:t>
            </w:r>
          </w:p>
        </w:tc>
        <w:tc>
          <w:tcPr>
            <w:tcW w:w="6747" w:type="dxa"/>
            <w:vAlign w:val="center"/>
          </w:tcPr>
          <w:p w14:paraId="53D748BB" w14:textId="77777777" w:rsidR="00DF5AE8" w:rsidRPr="0047566E" w:rsidRDefault="00DF5AE8" w:rsidP="00321DED">
            <w:pPr>
              <w:rPr>
                <w:rFonts w:ascii="Courier New" w:hAnsi="Courier New" w:cs="Courier New"/>
              </w:rPr>
            </w:pPr>
            <w:r w:rsidRPr="0047566E">
              <w:rPr>
                <w:rFonts w:ascii="Courier New" w:hAnsi="Courier New" w:cs="Courier New"/>
                <w:lang w:val="en-AU"/>
              </w:rPr>
              <w:t>GTATCATCTTGTACAAAGTTTAAGA</w:t>
            </w:r>
          </w:p>
        </w:tc>
      </w:tr>
      <w:tr w:rsidR="00DF5AE8" w14:paraId="41D58483" w14:textId="77777777" w:rsidTr="00321DED">
        <w:trPr>
          <w:trHeight w:val="567"/>
        </w:trPr>
        <w:tc>
          <w:tcPr>
            <w:tcW w:w="2263" w:type="dxa"/>
            <w:tcBorders>
              <w:bottom w:val="nil"/>
            </w:tcBorders>
            <w:vAlign w:val="center"/>
          </w:tcPr>
          <w:p w14:paraId="0521E80D" w14:textId="77777777" w:rsidR="00DF5AE8" w:rsidRPr="00CF2872" w:rsidRDefault="00DF5AE8" w:rsidP="00321D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mache2</w:t>
            </w:r>
          </w:p>
        </w:tc>
        <w:tc>
          <w:tcPr>
            <w:tcW w:w="6747" w:type="dxa"/>
            <w:tcBorders>
              <w:bottom w:val="nil"/>
            </w:tcBorders>
            <w:vAlign w:val="center"/>
          </w:tcPr>
          <w:p w14:paraId="00CFE01E" w14:textId="77777777" w:rsidR="00DF5AE8" w:rsidRPr="0047566E" w:rsidRDefault="00DF5AE8" w:rsidP="00321DED">
            <w:pPr>
              <w:rPr>
                <w:rFonts w:ascii="Courier New" w:hAnsi="Courier New" w:cs="Courier New"/>
              </w:rPr>
            </w:pPr>
            <w:r w:rsidRPr="0047566E">
              <w:rPr>
                <w:rFonts w:ascii="Courier New" w:hAnsi="Courier New" w:cs="Courier New"/>
                <w:color w:val="262626"/>
              </w:rPr>
              <w:t>CATCAAAACCAATTGGTAAATTACGT</w:t>
            </w:r>
          </w:p>
        </w:tc>
      </w:tr>
      <w:tr w:rsidR="00DF5AE8" w14:paraId="3E65EE2D" w14:textId="77777777" w:rsidTr="00321DED">
        <w:trPr>
          <w:trHeight w:val="567"/>
        </w:trPr>
        <w:tc>
          <w:tcPr>
            <w:tcW w:w="2263" w:type="dxa"/>
            <w:tcBorders>
              <w:top w:val="nil"/>
              <w:bottom w:val="single" w:sz="12" w:space="0" w:color="auto"/>
            </w:tcBorders>
            <w:vAlign w:val="center"/>
          </w:tcPr>
          <w:p w14:paraId="37497679" w14:textId="77777777" w:rsidR="00DF5AE8" w:rsidRPr="00BC77C0" w:rsidRDefault="00DF5AE8" w:rsidP="00321DE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7C0">
              <w:rPr>
                <w:rFonts w:ascii="Times New Roman" w:hAnsi="Times New Roman" w:cs="Times New Roman"/>
                <w:i/>
              </w:rPr>
              <w:t>luc</w:t>
            </w:r>
            <w:proofErr w:type="spellEnd"/>
          </w:p>
        </w:tc>
        <w:tc>
          <w:tcPr>
            <w:tcW w:w="6747" w:type="dxa"/>
            <w:tcBorders>
              <w:top w:val="nil"/>
              <w:bottom w:val="single" w:sz="12" w:space="0" w:color="auto"/>
            </w:tcBorders>
            <w:vAlign w:val="center"/>
          </w:tcPr>
          <w:p w14:paraId="1852DFF1" w14:textId="77777777" w:rsidR="00DF5AE8" w:rsidRPr="0047566E" w:rsidRDefault="00DF5AE8" w:rsidP="00321D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9D1765">
              <w:rPr>
                <w:rFonts w:ascii="Courier New" w:eastAsia="Times New Roman" w:hAnsi="Courier New" w:cs="Courier New"/>
                <w:color w:val="000000"/>
                <w:lang w:val="en-AU"/>
              </w:rPr>
              <w:t>ACTGAGACTACATCAGCTATTCTGAT</w:t>
            </w:r>
          </w:p>
        </w:tc>
      </w:tr>
    </w:tbl>
    <w:p w14:paraId="36B369C9" w14:textId="77777777" w:rsidR="004E377F" w:rsidRDefault="004E377F">
      <w:bookmarkStart w:id="0" w:name="_GoBack"/>
      <w:bookmarkEnd w:id="0"/>
    </w:p>
    <w:sectPr w:rsidR="004E377F" w:rsidSect="005338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AE8"/>
    <w:rsid w:val="000F2A95"/>
    <w:rsid w:val="001216F8"/>
    <w:rsid w:val="00163ACF"/>
    <w:rsid w:val="001F4584"/>
    <w:rsid w:val="002C29A3"/>
    <w:rsid w:val="00320679"/>
    <w:rsid w:val="0032759B"/>
    <w:rsid w:val="003720B8"/>
    <w:rsid w:val="0037296D"/>
    <w:rsid w:val="003A3128"/>
    <w:rsid w:val="0044146E"/>
    <w:rsid w:val="0044375E"/>
    <w:rsid w:val="00453CCD"/>
    <w:rsid w:val="004619ED"/>
    <w:rsid w:val="004A19BD"/>
    <w:rsid w:val="004D7E84"/>
    <w:rsid w:val="004E377F"/>
    <w:rsid w:val="004F6641"/>
    <w:rsid w:val="005338FA"/>
    <w:rsid w:val="005B5380"/>
    <w:rsid w:val="005F01B2"/>
    <w:rsid w:val="0060512F"/>
    <w:rsid w:val="00613487"/>
    <w:rsid w:val="00785AB0"/>
    <w:rsid w:val="00845FE1"/>
    <w:rsid w:val="00867069"/>
    <w:rsid w:val="008C606C"/>
    <w:rsid w:val="00921FDF"/>
    <w:rsid w:val="00976D4F"/>
    <w:rsid w:val="00A84A9B"/>
    <w:rsid w:val="00B36EB8"/>
    <w:rsid w:val="00B37E1D"/>
    <w:rsid w:val="00BD176F"/>
    <w:rsid w:val="00C546B4"/>
    <w:rsid w:val="00CA6A7D"/>
    <w:rsid w:val="00CA7457"/>
    <w:rsid w:val="00D5074A"/>
    <w:rsid w:val="00D5202F"/>
    <w:rsid w:val="00DF5AE8"/>
    <w:rsid w:val="00E42901"/>
    <w:rsid w:val="00EB2A48"/>
    <w:rsid w:val="00EB6C56"/>
    <w:rsid w:val="00EF4D23"/>
    <w:rsid w:val="00F54D99"/>
    <w:rsid w:val="00F8550E"/>
    <w:rsid w:val="00F85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B1986"/>
  <w15:chartTrackingRefBased/>
  <w15:docId w15:val="{B56672CF-63C7-A641-AE6F-92ADC3CA2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5AE8"/>
    <w:pPr>
      <w:spacing w:after="16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AE8"/>
    <w:rPr>
      <w:rFonts w:ascii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DF5A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earson</dc:creator>
  <cp:keywords/>
  <dc:description/>
  <cp:lastModifiedBy>Mark Pearson</cp:lastModifiedBy>
  <cp:revision>1</cp:revision>
  <dcterms:created xsi:type="dcterms:W3CDTF">2019-11-20T20:28:00Z</dcterms:created>
  <dcterms:modified xsi:type="dcterms:W3CDTF">2019-11-20T23:57:00Z</dcterms:modified>
</cp:coreProperties>
</file>